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E247B" w14:textId="101C1E7E" w:rsidR="00FE56EB" w:rsidRPr="00220E65" w:rsidRDefault="00DF065B">
      <w:pPr>
        <w:rPr>
          <w:rFonts w:ascii="Open Sans" w:hAnsi="Open Sans" w:cs="Open Sans"/>
          <w:b/>
          <w:bCs/>
          <w:lang w:val="en-US"/>
        </w:rPr>
      </w:pPr>
      <w:r w:rsidRPr="00220E65">
        <w:rPr>
          <w:rFonts w:ascii="Open Sans" w:hAnsi="Open Sans" w:cs="Open Sans"/>
          <w:b/>
          <w:bCs/>
          <w:i/>
          <w:iCs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C9F14F" wp14:editId="293B4688">
                <wp:simplePos x="0" y="0"/>
                <wp:positionH relativeFrom="column">
                  <wp:posOffset>0</wp:posOffset>
                </wp:positionH>
                <wp:positionV relativeFrom="paragraph">
                  <wp:posOffset>369570</wp:posOffset>
                </wp:positionV>
                <wp:extent cx="6191250" cy="1404620"/>
                <wp:effectExtent l="0" t="0" r="19050" b="1079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DEA81C" w14:textId="77777777" w:rsidR="00DF065B" w:rsidRPr="004D0F34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</w:pPr>
                            <w:r w:rsidRPr="004D0F34"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  <w:t>Box 1. Short trial descriptions</w:t>
                            </w:r>
                            <w:r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  <w:t>.</w:t>
                            </w:r>
                          </w:p>
                          <w:p w14:paraId="6BE3E57A" w14:textId="77777777" w:rsidR="00DF065B" w:rsidRPr="00A25807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</w:pPr>
                            <w:r w:rsidRPr="00A25807"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  <w:t>ECRAID-Prime</w:t>
                            </w:r>
                          </w:p>
                          <w:p w14:paraId="20E77913" w14:textId="3CF48E10" w:rsidR="00DF065B" w:rsidRPr="00A25807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</w:pP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The European Clinical Research Alliance on Infectious Diseases – Primary care adaptive platform trial for pandemics and epidemics (ECRAID-Prime) investigates safety and efficacy of interventions in </w:t>
                            </w:r>
                            <w:r w:rsidR="00AA15D6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adult 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patients with COVID-19 or COVID-like-illness in the primary care setting, with a focus on early phase studies. A qualitative sub-study is conducted to understand experiences with the platform trial and acceptance of the medicinal products by healthcare professionals, researchers and patients. </w:t>
                            </w:r>
                          </w:p>
                          <w:p w14:paraId="6B1C9C33" w14:textId="77777777" w:rsidR="00DF065B" w:rsidRPr="00A25807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</w:pPr>
                            <w:r w:rsidRPr="00A25807"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  <w:t>RECLAIM</w:t>
                            </w:r>
                          </w:p>
                          <w:p w14:paraId="43A1499D" w14:textId="77777777" w:rsidR="00DF065B" w:rsidRDefault="00DF065B" w:rsidP="00DF065B">
                            <w:pPr>
                              <w:pStyle w:val="NoSpacing"/>
                              <w:jc w:val="both"/>
                              <w:rPr>
                                <w:rFonts w:ascii="Open Sans" w:hAnsi="Open Sans" w:cs="Open Sans"/>
                                <w:lang w:val="en-US"/>
                              </w:rPr>
                            </w:pP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RECLAIM is an open-label platform trial that aims to determine the impact of repurposed drugs and devices on patient-reported health-related quality of life in adults with persistent post-acute sequelae of SARS-CoV-2 infection. Participation of pregnant women or those breastfeeding varies per intervention arms. RECLAIM is fully decentralized, with study activities implemented at participants’ homes, including video consultations for (pre-)screening, informed consent visits, eConsenting, online questionnaires, and direct-to-participant shipment of study medication. </w:t>
                            </w:r>
                          </w:p>
                          <w:p w14:paraId="1D91D3E5" w14:textId="77777777" w:rsidR="00DF065B" w:rsidRPr="00A25807" w:rsidRDefault="00DF065B" w:rsidP="00DF065B">
                            <w:pPr>
                              <w:pStyle w:val="NoSpacing"/>
                              <w:jc w:val="both"/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</w:pPr>
                          </w:p>
                          <w:p w14:paraId="7E7AB315" w14:textId="77777777" w:rsidR="00DF065B" w:rsidRPr="00A25807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</w:pPr>
                            <w:r w:rsidRPr="00A25807"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  <w:t>RECOVERY</w:t>
                            </w:r>
                          </w:p>
                          <w:p w14:paraId="443523FD" w14:textId="1A18311A" w:rsidR="00DF065B" w:rsidRPr="00250751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lang w:val="en-US"/>
                              </w:rPr>
                            </w:pP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The </w:t>
                            </w:r>
                            <w:proofErr w:type="spellStart"/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>Randomised</w:t>
                            </w:r>
                            <w:proofErr w:type="spellEnd"/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Evaluation of COVID-19 </w:t>
                            </w:r>
                            <w:proofErr w:type="spellStart"/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>ThERapY</w:t>
                            </w:r>
                            <w:proofErr w:type="spellEnd"/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(RECOVERY) trial is an open-label trial that evaluates treatments for patients hospitalized for COVID-19, influenza, and community-acquired pneumonia (CAP) caused by other organisms. RECOVERY has been active in the UK since March 2020, and was initially designed to identify treatments for COVID-19, but was ex</w:t>
                            </w:r>
                            <w:r w:rsidR="00FA0AF7">
                              <w:rPr>
                                <w:rFonts w:ascii="Open Sans" w:hAnsi="Open Sans" w:cs="Open Sans"/>
                                <w:lang w:val="en-US"/>
                              </w:rPr>
                              <w:t>t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ended as a platform trial for CAP. Trial procedures are specifically designed to minimize site staff burden. </w:t>
                            </w:r>
                            <w:r w:rsidRPr="00250751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In the EU, patients &lt;18 years are not included. </w:t>
                            </w:r>
                          </w:p>
                          <w:p w14:paraId="45B28863" w14:textId="77777777" w:rsidR="00DF065B" w:rsidRPr="00A25807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</w:pPr>
                            <w:r w:rsidRPr="00A25807"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  <w:t>REMAP-CAP</w:t>
                            </w:r>
                          </w:p>
                          <w:p w14:paraId="6D2711E2" w14:textId="77777777" w:rsidR="00DF065B" w:rsidRPr="00A25807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lang w:val="en-US"/>
                              </w:rPr>
                            </w:pPr>
                            <w:r>
                              <w:rPr>
                                <w:rFonts w:ascii="Open Sans" w:hAnsi="Open Sans" w:cs="Open Sans"/>
                                <w:lang w:val="en-US"/>
                              </w:rPr>
                              <w:t>T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>he Randomized Embedded Multifactorial Adaptive Platform trial for Community-Acquired Pneumonia (REMAP-CAP) evaluate</w:t>
                            </w:r>
                            <w:r>
                              <w:rPr>
                                <w:rFonts w:ascii="Open Sans" w:hAnsi="Open Sans" w:cs="Open Sans"/>
                                <w:lang w:val="en-US"/>
                              </w:rPr>
                              <w:t>s the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effectiveness of a range of interventions in multiple treatment domains in hospitalized patients with acute respiratory tract infection. All interventions in </w:t>
                            </w:r>
                            <w:r>
                              <w:rPr>
                                <w:rFonts w:ascii="Open Sans" w:hAnsi="Open Sans" w:cs="Open Sans"/>
                                <w:lang w:val="en-US"/>
                              </w:rPr>
                              <w:t>current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domains are</w:t>
                            </w:r>
                            <w:r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provided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open-label. In the EU, only adults are included. REMAP-CAP has been ongoing since 2016 and was authorized under the EU Clinical Trials Directive (2001/20/EC). On 9 February 2024, the trial transitioned to the Clinical Trial Regulation (No 536/2014). </w:t>
                            </w:r>
                          </w:p>
                          <w:p w14:paraId="0EE5F5BA" w14:textId="77777777" w:rsidR="00DF065B" w:rsidRPr="00A25807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</w:pPr>
                            <w:r w:rsidRPr="00A25807">
                              <w:rPr>
                                <w:rFonts w:ascii="Open Sans" w:hAnsi="Open Sans" w:cs="Open Sans"/>
                                <w:b/>
                                <w:bCs/>
                                <w:lang w:val="en-US"/>
                              </w:rPr>
                              <w:t>SNAP</w:t>
                            </w:r>
                          </w:p>
                          <w:p w14:paraId="2710A655" w14:textId="77777777" w:rsidR="00DF065B" w:rsidRPr="00250751" w:rsidRDefault="00DF065B" w:rsidP="00DF065B">
                            <w:pPr>
                              <w:jc w:val="both"/>
                              <w:rPr>
                                <w:rFonts w:ascii="Open Sans" w:hAnsi="Open Sans" w:cs="Open Sans"/>
                                <w:lang w:val="en-US"/>
                              </w:rPr>
                            </w:pP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The </w:t>
                            </w:r>
                            <w:r w:rsidRPr="00FA0AF7">
                              <w:rPr>
                                <w:rFonts w:ascii="Open Sans" w:hAnsi="Open Sans" w:cs="Open Sans"/>
                                <w:i/>
                                <w:iCs/>
                                <w:lang w:val="en-US"/>
                              </w:rPr>
                              <w:t>Staphylococcus aureus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Network Adaptive Platform (SNAP) trial is an open-label </w:t>
                            </w:r>
                            <w:r>
                              <w:rPr>
                                <w:rFonts w:ascii="Open Sans" w:hAnsi="Open Sans" w:cs="Open Sans"/>
                                <w:lang w:val="en-US"/>
                              </w:rPr>
                              <w:t>platform trial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addressing multiple therapeutic questions in patients with </w:t>
                            </w:r>
                            <w:r w:rsidRPr="00A25807">
                              <w:rPr>
                                <w:rFonts w:ascii="Open Sans" w:hAnsi="Open Sans" w:cs="Open Sans"/>
                                <w:i/>
                                <w:iCs/>
                                <w:lang w:val="en-US"/>
                              </w:rPr>
                              <w:t>S. aureus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bacteremia (SAB). </w:t>
                            </w:r>
                            <w:r>
                              <w:rPr>
                                <w:rFonts w:ascii="Open Sans" w:hAnsi="Open Sans" w:cs="Open Sans"/>
                                <w:lang w:val="en-US"/>
                              </w:rPr>
                              <w:t>Alternative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to randomization in the domains of the SNAP trial, participants </w:t>
                            </w:r>
                            <w:r>
                              <w:rPr>
                                <w:rFonts w:ascii="Open Sans" w:hAnsi="Open Sans" w:cs="Open Sans"/>
                                <w:lang w:val="en-US"/>
                              </w:rPr>
                              <w:t>may participate in an</w:t>
                            </w:r>
                            <w:r w:rsidRPr="00A25807">
                              <w:rPr>
                                <w:rFonts w:ascii="Open Sans" w:hAnsi="Open Sans" w:cs="Open Sans"/>
                                <w:lang w:val="en-US"/>
                              </w:rPr>
                              <w:t xml:space="preserve"> observational registry. In the EU, no patients &lt;18 years, pregnant women or breastfeeding women are included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7C9F14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9.1pt;width:48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">
                <v:textbox style="mso-fit-shape-to-text:t">
                  <w:txbxContent>
                    <w:p w14:paraId="0FDEA81C" w14:textId="77777777" w:rsidR="00DF065B" w:rsidRPr="004D0F34" w:rsidRDefault="00DF065B" w:rsidP="00DF065B">
                      <w:pPr>
                        <w:jc w:val="both"/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</w:pPr>
                      <w:r w:rsidRPr="004D0F34"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  <w:t>Box 1. Short trial descriptions</w:t>
                      </w:r>
                      <w:r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  <w:t>.</w:t>
                      </w:r>
                    </w:p>
                    <w:p w14:paraId="6BE3E57A" w14:textId="77777777" w:rsidR="00DF065B" w:rsidRPr="00A25807" w:rsidRDefault="00DF065B" w:rsidP="00DF065B">
                      <w:pPr>
                        <w:jc w:val="both"/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</w:pPr>
                      <w:r w:rsidRPr="00A25807"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  <w:t>ECRAID-Prime</w:t>
                      </w:r>
                    </w:p>
                    <w:p w14:paraId="20E77913" w14:textId="3CF48E10" w:rsidR="00DF065B" w:rsidRPr="00A25807" w:rsidRDefault="00DF065B" w:rsidP="00DF065B">
                      <w:pPr>
                        <w:jc w:val="both"/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</w:pP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The European Clinical Research Alliance on Infectious Diseases – Primary care adaptive platform trial for pandemics and epidemics (ECRAID-Prime) investigates safety and efficacy of interventions in </w:t>
                      </w:r>
                      <w:r w:rsidR="00AA15D6">
                        <w:rPr>
                          <w:rFonts w:ascii="Open Sans" w:hAnsi="Open Sans" w:cs="Open Sans"/>
                          <w:lang w:val="en-US"/>
                        </w:rPr>
                        <w:t xml:space="preserve">adult 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patients with COVID-19 or COVID-like-illness in the primary care setting, with a focus on early phase studies. A qualitative sub-study is conducted to understand experiences with the platform trial and acceptance of the medicinal products by healthcare professionals, researchers and patients. </w:t>
                      </w:r>
                    </w:p>
                    <w:p w14:paraId="6B1C9C33" w14:textId="77777777" w:rsidR="00DF065B" w:rsidRPr="00A25807" w:rsidRDefault="00DF065B" w:rsidP="00DF065B">
                      <w:pPr>
                        <w:jc w:val="both"/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</w:pPr>
                      <w:r w:rsidRPr="00A25807"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  <w:t>RECLAIM</w:t>
                      </w:r>
                    </w:p>
                    <w:p w14:paraId="43A1499D" w14:textId="77777777" w:rsidR="00DF065B" w:rsidRDefault="00DF065B" w:rsidP="00DF065B">
                      <w:pPr>
                        <w:pStyle w:val="NoSpacing"/>
                        <w:jc w:val="both"/>
                        <w:rPr>
                          <w:rFonts w:ascii="Open Sans" w:hAnsi="Open Sans" w:cs="Open Sans"/>
                          <w:lang w:val="en-US"/>
                        </w:rPr>
                      </w:pP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RECLAIM is an open-label platform trial that aims to determine the impact of repurposed drugs and devices on patient-reported health-related quality of life in adults with persistent post-acute sequelae of SARS-CoV-2 infection. Participation of pregnant women or those breastfeeding varies per intervention arms. RECLAIM is fully decentralized, with study activities implemented at participants’ homes, including video consultations for (pre-)screening, informed consent visits, eConsenting, online questionnaires, and direct-to-participant shipment of study medication. </w:t>
                      </w:r>
                    </w:p>
                    <w:p w14:paraId="1D91D3E5" w14:textId="77777777" w:rsidR="00DF065B" w:rsidRPr="00A25807" w:rsidRDefault="00DF065B" w:rsidP="00DF065B">
                      <w:pPr>
                        <w:pStyle w:val="NoSpacing"/>
                        <w:jc w:val="both"/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</w:pPr>
                    </w:p>
                    <w:p w14:paraId="7E7AB315" w14:textId="77777777" w:rsidR="00DF065B" w:rsidRPr="00A25807" w:rsidRDefault="00DF065B" w:rsidP="00DF065B">
                      <w:pPr>
                        <w:jc w:val="both"/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</w:pPr>
                      <w:r w:rsidRPr="00A25807"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  <w:t>RECOVERY</w:t>
                      </w:r>
                    </w:p>
                    <w:p w14:paraId="443523FD" w14:textId="1A18311A" w:rsidR="00DF065B" w:rsidRPr="00250751" w:rsidRDefault="00DF065B" w:rsidP="00DF065B">
                      <w:pPr>
                        <w:jc w:val="both"/>
                        <w:rPr>
                          <w:rFonts w:ascii="Open Sans" w:hAnsi="Open Sans" w:cs="Open Sans"/>
                          <w:lang w:val="en-US"/>
                        </w:rPr>
                      </w:pP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The </w:t>
                      </w:r>
                      <w:proofErr w:type="spellStart"/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>Randomised</w:t>
                      </w:r>
                      <w:proofErr w:type="spellEnd"/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Evaluation of COVID-19 </w:t>
                      </w:r>
                      <w:proofErr w:type="spellStart"/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>ThERapY</w:t>
                      </w:r>
                      <w:proofErr w:type="spellEnd"/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(RECOVERY) trial is an open-label trial that evaluates treatments for patients hospitalized for COVID-19, influenza, and community-acquired pneumonia (CAP) caused by other organisms. RECOVERY has been active in the UK since March 2020, and was initially designed to identify treatments for COVID-19, but was ex</w:t>
                      </w:r>
                      <w:r w:rsidR="00FA0AF7">
                        <w:rPr>
                          <w:rFonts w:ascii="Open Sans" w:hAnsi="Open Sans" w:cs="Open Sans"/>
                          <w:lang w:val="en-US"/>
                        </w:rPr>
                        <w:t>t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ended as a platform trial for CAP. Trial procedures are specifically designed to minimize site staff burden. </w:t>
                      </w:r>
                      <w:r w:rsidRPr="00250751">
                        <w:rPr>
                          <w:rFonts w:ascii="Open Sans" w:hAnsi="Open Sans" w:cs="Open Sans"/>
                          <w:lang w:val="en-US"/>
                        </w:rPr>
                        <w:t xml:space="preserve">In the EU, patients &lt;18 years are not included. </w:t>
                      </w:r>
                    </w:p>
                    <w:p w14:paraId="45B28863" w14:textId="77777777" w:rsidR="00DF065B" w:rsidRPr="00A25807" w:rsidRDefault="00DF065B" w:rsidP="00DF065B">
                      <w:pPr>
                        <w:jc w:val="both"/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</w:pPr>
                      <w:r w:rsidRPr="00A25807"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  <w:t>REMAP-CAP</w:t>
                      </w:r>
                    </w:p>
                    <w:p w14:paraId="6D2711E2" w14:textId="77777777" w:rsidR="00DF065B" w:rsidRPr="00A25807" w:rsidRDefault="00DF065B" w:rsidP="00DF065B">
                      <w:pPr>
                        <w:jc w:val="both"/>
                        <w:rPr>
                          <w:rFonts w:ascii="Open Sans" w:hAnsi="Open Sans" w:cs="Open Sans"/>
                          <w:lang w:val="en-US"/>
                        </w:rPr>
                      </w:pPr>
                      <w:r>
                        <w:rPr>
                          <w:rFonts w:ascii="Open Sans" w:hAnsi="Open Sans" w:cs="Open Sans"/>
                          <w:lang w:val="en-US"/>
                        </w:rPr>
                        <w:t>T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>he Randomized Embedded Multifactorial Adaptive Platform trial for Community-Acquired Pneumonia (REMAP-CAP) evaluate</w:t>
                      </w:r>
                      <w:r>
                        <w:rPr>
                          <w:rFonts w:ascii="Open Sans" w:hAnsi="Open Sans" w:cs="Open Sans"/>
                          <w:lang w:val="en-US"/>
                        </w:rPr>
                        <w:t>s the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effectiveness of a range of interventions in multiple treatment domains in hospitalized patients with acute respiratory tract infection. All interventions in </w:t>
                      </w:r>
                      <w:r>
                        <w:rPr>
                          <w:rFonts w:ascii="Open Sans" w:hAnsi="Open Sans" w:cs="Open Sans"/>
                          <w:lang w:val="en-US"/>
                        </w:rPr>
                        <w:t>current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domains are</w:t>
                      </w:r>
                      <w:r>
                        <w:rPr>
                          <w:rFonts w:ascii="Open Sans" w:hAnsi="Open Sans" w:cs="Open Sans"/>
                          <w:lang w:val="en-US"/>
                        </w:rPr>
                        <w:t xml:space="preserve"> provided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open-label. In the EU, only adults are included. REMAP-CAP has been ongoing since 2016 and was authorized under the EU Clinical Trials Directive (2001/20/EC). On 9 February 2024, the trial transitioned to the Clinical Trial Regulation (No 536/2014). </w:t>
                      </w:r>
                    </w:p>
                    <w:p w14:paraId="0EE5F5BA" w14:textId="77777777" w:rsidR="00DF065B" w:rsidRPr="00A25807" w:rsidRDefault="00DF065B" w:rsidP="00DF065B">
                      <w:pPr>
                        <w:jc w:val="both"/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</w:pPr>
                      <w:r w:rsidRPr="00A25807">
                        <w:rPr>
                          <w:rFonts w:ascii="Open Sans" w:hAnsi="Open Sans" w:cs="Open Sans"/>
                          <w:b/>
                          <w:bCs/>
                          <w:lang w:val="en-US"/>
                        </w:rPr>
                        <w:t>SNAP</w:t>
                      </w:r>
                    </w:p>
                    <w:p w14:paraId="2710A655" w14:textId="77777777" w:rsidR="00DF065B" w:rsidRPr="00250751" w:rsidRDefault="00DF065B" w:rsidP="00DF065B">
                      <w:pPr>
                        <w:jc w:val="both"/>
                        <w:rPr>
                          <w:rFonts w:ascii="Open Sans" w:hAnsi="Open Sans" w:cs="Open Sans"/>
                          <w:lang w:val="en-US"/>
                        </w:rPr>
                      </w:pP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The </w:t>
                      </w:r>
                      <w:r w:rsidRPr="00FA0AF7">
                        <w:rPr>
                          <w:rFonts w:ascii="Open Sans" w:hAnsi="Open Sans" w:cs="Open Sans"/>
                          <w:i/>
                          <w:iCs/>
                          <w:lang w:val="en-US"/>
                        </w:rPr>
                        <w:t>Staphylococcus aureus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Network Adaptive Platform (SNAP) trial is an open-label </w:t>
                      </w:r>
                      <w:r>
                        <w:rPr>
                          <w:rFonts w:ascii="Open Sans" w:hAnsi="Open Sans" w:cs="Open Sans"/>
                          <w:lang w:val="en-US"/>
                        </w:rPr>
                        <w:t>platform trial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addressing multiple therapeutic questions in patients with </w:t>
                      </w:r>
                      <w:r w:rsidRPr="00A25807">
                        <w:rPr>
                          <w:rFonts w:ascii="Open Sans" w:hAnsi="Open Sans" w:cs="Open Sans"/>
                          <w:i/>
                          <w:iCs/>
                          <w:lang w:val="en-US"/>
                        </w:rPr>
                        <w:t>S. aureus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bacteremia (SAB). </w:t>
                      </w:r>
                      <w:r>
                        <w:rPr>
                          <w:rFonts w:ascii="Open Sans" w:hAnsi="Open Sans" w:cs="Open Sans"/>
                          <w:lang w:val="en-US"/>
                        </w:rPr>
                        <w:t>Alternative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to randomization in the domains of the SNAP trial, participants </w:t>
                      </w:r>
                      <w:r>
                        <w:rPr>
                          <w:rFonts w:ascii="Open Sans" w:hAnsi="Open Sans" w:cs="Open Sans"/>
                          <w:lang w:val="en-US"/>
                        </w:rPr>
                        <w:t>may participate in an</w:t>
                      </w:r>
                      <w:r w:rsidRPr="00A25807">
                        <w:rPr>
                          <w:rFonts w:ascii="Open Sans" w:hAnsi="Open Sans" w:cs="Open Sans"/>
                          <w:lang w:val="en-US"/>
                        </w:rPr>
                        <w:t xml:space="preserve"> observational registry. In the EU, no patients &lt;18 years, pregnant women or breastfeeding women are included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0E65">
        <w:rPr>
          <w:rFonts w:ascii="Open Sans" w:hAnsi="Open Sans" w:cs="Open Sans"/>
          <w:b/>
          <w:bCs/>
          <w:lang w:val="en-US"/>
        </w:rPr>
        <w:t xml:space="preserve">Additional file </w:t>
      </w:r>
      <w:r w:rsidR="00220E65" w:rsidRPr="00220E65">
        <w:rPr>
          <w:rFonts w:ascii="Open Sans" w:hAnsi="Open Sans" w:cs="Open Sans"/>
          <w:b/>
          <w:bCs/>
          <w:lang w:val="en-US"/>
        </w:rPr>
        <w:t>1</w:t>
      </w:r>
      <w:r w:rsidRPr="00220E65">
        <w:rPr>
          <w:rFonts w:ascii="Open Sans" w:hAnsi="Open Sans" w:cs="Open Sans"/>
          <w:b/>
          <w:bCs/>
          <w:lang w:val="en-US"/>
        </w:rPr>
        <w:t>. Short trial descriptions</w:t>
      </w:r>
      <w:r w:rsidR="003E1663">
        <w:rPr>
          <w:rFonts w:ascii="Open Sans" w:hAnsi="Open Sans" w:cs="Open Sans"/>
          <w:b/>
          <w:bCs/>
          <w:lang w:val="en-US"/>
        </w:rPr>
        <w:t xml:space="preserve"> and trial characteristics</w:t>
      </w:r>
    </w:p>
    <w:p w14:paraId="2CC400AA" w14:textId="77777777" w:rsidR="003E1663" w:rsidRDefault="003E1663">
      <w:pPr>
        <w:spacing w:after="160" w:line="278" w:lineRule="auto"/>
        <w:rPr>
          <w:rFonts w:ascii="Open Sans" w:hAnsi="Open Sans" w:cs="Open Sans"/>
          <w:lang w:val="en-US"/>
        </w:rPr>
      </w:pPr>
    </w:p>
    <w:p w14:paraId="7D945C4F" w14:textId="77777777" w:rsidR="003E1663" w:rsidRDefault="003E1663">
      <w:pPr>
        <w:spacing w:after="160" w:line="278" w:lineRule="auto"/>
        <w:rPr>
          <w:rFonts w:ascii="Open Sans" w:hAnsi="Open Sans" w:cs="Open Sans"/>
          <w:lang w:val="en-US"/>
        </w:rPr>
      </w:pPr>
    </w:p>
    <w:p w14:paraId="67C070E8" w14:textId="77777777" w:rsidR="003E1663" w:rsidRDefault="003E1663">
      <w:pPr>
        <w:spacing w:after="160" w:line="278" w:lineRule="auto"/>
        <w:rPr>
          <w:rFonts w:ascii="Open Sans" w:hAnsi="Open Sans" w:cs="Open Sans"/>
          <w:lang w:val="en-US"/>
        </w:rPr>
      </w:pPr>
    </w:p>
    <w:p w14:paraId="26AAE0A6" w14:textId="77777777" w:rsidR="003E1663" w:rsidRDefault="003E1663">
      <w:pPr>
        <w:spacing w:after="160" w:line="278" w:lineRule="auto"/>
        <w:rPr>
          <w:rFonts w:ascii="Open Sans" w:hAnsi="Open Sans" w:cs="Open Sans"/>
          <w:lang w:val="en-US"/>
        </w:rPr>
      </w:pPr>
    </w:p>
    <w:p w14:paraId="5D57A825" w14:textId="39B5ACE7" w:rsidR="00061DCD" w:rsidRPr="003E1663" w:rsidRDefault="003E1663">
      <w:pPr>
        <w:spacing w:after="160" w:line="278" w:lineRule="auto"/>
        <w:rPr>
          <w:rFonts w:ascii="Open Sans" w:hAnsi="Open Sans" w:cs="Open Sans"/>
          <w:b/>
          <w:bCs/>
          <w:lang w:val="en-US"/>
        </w:rPr>
      </w:pPr>
      <w:r>
        <w:rPr>
          <w:rFonts w:ascii="Open Sans" w:hAnsi="Open Sans" w:cs="Open Sans"/>
          <w:b/>
          <w:bCs/>
          <w:lang w:val="en-US"/>
        </w:rPr>
        <w:lastRenderedPageBreak/>
        <w:t xml:space="preserve">Table 1. </w:t>
      </w:r>
      <w:r w:rsidRPr="003E1663">
        <w:rPr>
          <w:rFonts w:ascii="Open Sans" w:hAnsi="Open Sans" w:cs="Open Sans"/>
          <w:b/>
          <w:bCs/>
          <w:lang w:val="en-US"/>
        </w:rPr>
        <w:t>Trial characteristics</w:t>
      </w:r>
      <w:r>
        <w:rPr>
          <w:rFonts w:ascii="Open Sans" w:hAnsi="Open Sans" w:cs="Open Sans"/>
          <w:b/>
          <w:bCs/>
          <w:lang w:val="en-US"/>
        </w:rPr>
        <w:t xml:space="preserve"> </w:t>
      </w:r>
    </w:p>
    <w:tbl>
      <w:tblPr>
        <w:tblStyle w:val="TableGrid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1842"/>
        <w:gridCol w:w="2410"/>
        <w:gridCol w:w="1843"/>
      </w:tblGrid>
      <w:tr w:rsidR="00061DCD" w:rsidRPr="00F73A38" w14:paraId="07B92BC4" w14:textId="77777777" w:rsidTr="004D7A2F">
        <w:tc>
          <w:tcPr>
            <w:tcW w:w="1985" w:type="dxa"/>
          </w:tcPr>
          <w:p w14:paraId="77A51AB0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  <w:br w:type="page"/>
              <w:t>Characteristic</w:t>
            </w:r>
          </w:p>
        </w:tc>
        <w:tc>
          <w:tcPr>
            <w:tcW w:w="9639" w:type="dxa"/>
            <w:gridSpan w:val="5"/>
          </w:tcPr>
          <w:p w14:paraId="13FDB944" w14:textId="77777777" w:rsidR="00061DCD" w:rsidRPr="00F73A38" w:rsidRDefault="00061DCD" w:rsidP="004D09D8">
            <w:pPr>
              <w:spacing w:line="276" w:lineRule="auto"/>
              <w:jc w:val="center"/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  <w:t>Platform trial</w:t>
            </w:r>
          </w:p>
        </w:tc>
      </w:tr>
      <w:tr w:rsidR="00061DCD" w:rsidRPr="00F73A38" w14:paraId="4713F51C" w14:textId="77777777" w:rsidTr="004D7A2F">
        <w:tc>
          <w:tcPr>
            <w:tcW w:w="1985" w:type="dxa"/>
          </w:tcPr>
          <w:p w14:paraId="65D0AB4F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Trial acronym</w:t>
            </w:r>
          </w:p>
        </w:tc>
        <w:tc>
          <w:tcPr>
            <w:tcW w:w="1843" w:type="dxa"/>
          </w:tcPr>
          <w:p w14:paraId="1148DCE1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  <w:t>ECRAID-Prime</w:t>
            </w:r>
          </w:p>
        </w:tc>
        <w:tc>
          <w:tcPr>
            <w:tcW w:w="1701" w:type="dxa"/>
          </w:tcPr>
          <w:p w14:paraId="334E5BC9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  <w:t>SNAP</w:t>
            </w:r>
          </w:p>
        </w:tc>
        <w:tc>
          <w:tcPr>
            <w:tcW w:w="1842" w:type="dxa"/>
          </w:tcPr>
          <w:p w14:paraId="602402C3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  <w:t>RECLAIM</w:t>
            </w:r>
          </w:p>
        </w:tc>
        <w:tc>
          <w:tcPr>
            <w:tcW w:w="2410" w:type="dxa"/>
          </w:tcPr>
          <w:p w14:paraId="608ADD63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  <w:t>REMAP-CAP</w:t>
            </w:r>
          </w:p>
        </w:tc>
        <w:tc>
          <w:tcPr>
            <w:tcW w:w="1843" w:type="dxa"/>
          </w:tcPr>
          <w:p w14:paraId="4A5C040B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b/>
                <w:bCs/>
                <w:sz w:val="16"/>
                <w:szCs w:val="16"/>
                <w:lang w:val="en-US"/>
              </w:rPr>
              <w:t>RECOVERY</w:t>
            </w:r>
          </w:p>
        </w:tc>
      </w:tr>
      <w:tr w:rsidR="00061DCD" w:rsidRPr="00F73A38" w14:paraId="4FBF58B7" w14:textId="77777777" w:rsidTr="004D7A2F">
        <w:trPr>
          <w:trHeight w:val="1065"/>
        </w:trPr>
        <w:tc>
          <w:tcPr>
            <w:tcW w:w="1985" w:type="dxa"/>
          </w:tcPr>
          <w:p w14:paraId="63AF0837" w14:textId="4ED50BFB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EUCT number</w:t>
            </w:r>
            <w:r w:rsidR="005B5F10">
              <w:rPr>
                <w:rFonts w:ascii="Open Sans" w:hAnsi="Open Sans" w:cs="Open Sans"/>
                <w:sz w:val="16"/>
                <w:szCs w:val="16"/>
                <w:lang w:val="en-US"/>
              </w:rPr>
              <w:t>(s)</w:t>
            </w:r>
          </w:p>
        </w:tc>
        <w:tc>
          <w:tcPr>
            <w:tcW w:w="1843" w:type="dxa"/>
          </w:tcPr>
          <w:p w14:paraId="4CDB060A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022-501707-27-00</w:t>
            </w:r>
          </w:p>
          <w:p w14:paraId="0983823B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022-501707-27-01</w:t>
            </w:r>
          </w:p>
        </w:tc>
        <w:tc>
          <w:tcPr>
            <w:tcW w:w="1701" w:type="dxa"/>
          </w:tcPr>
          <w:p w14:paraId="1527C7AF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023-503582-35-00</w:t>
            </w:r>
          </w:p>
        </w:tc>
        <w:tc>
          <w:tcPr>
            <w:tcW w:w="1842" w:type="dxa"/>
          </w:tcPr>
          <w:p w14:paraId="32244B88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024-511580-28-00</w:t>
            </w:r>
          </w:p>
          <w:p w14:paraId="35727AC5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024-511580-28-01</w:t>
            </w:r>
          </w:p>
          <w:p w14:paraId="03DCB3A8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024-511580-28-02</w:t>
            </w:r>
          </w:p>
        </w:tc>
        <w:tc>
          <w:tcPr>
            <w:tcW w:w="2410" w:type="dxa"/>
          </w:tcPr>
          <w:p w14:paraId="44E4F093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023-507889-89-00</w:t>
            </w:r>
          </w:p>
        </w:tc>
        <w:tc>
          <w:tcPr>
            <w:tcW w:w="1843" w:type="dxa"/>
          </w:tcPr>
          <w:p w14:paraId="1DEE0841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023-507441-29-00</w:t>
            </w:r>
          </w:p>
        </w:tc>
      </w:tr>
      <w:tr w:rsidR="00061DCD" w:rsidRPr="00F73A38" w14:paraId="37A4449F" w14:textId="77777777" w:rsidTr="004D7A2F">
        <w:tc>
          <w:tcPr>
            <w:tcW w:w="1985" w:type="dxa"/>
          </w:tcPr>
          <w:p w14:paraId="7ABB39AC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EU Sponsor</w:t>
            </w:r>
          </w:p>
        </w:tc>
        <w:tc>
          <w:tcPr>
            <w:tcW w:w="1843" w:type="dxa"/>
          </w:tcPr>
          <w:p w14:paraId="7BA0697A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UMCU</w:t>
            </w:r>
          </w:p>
        </w:tc>
        <w:tc>
          <w:tcPr>
            <w:tcW w:w="1701" w:type="dxa"/>
          </w:tcPr>
          <w:p w14:paraId="53FB6009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UMCU</w:t>
            </w:r>
          </w:p>
        </w:tc>
        <w:tc>
          <w:tcPr>
            <w:tcW w:w="1842" w:type="dxa"/>
          </w:tcPr>
          <w:p w14:paraId="6DA016B4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UMCU</w:t>
            </w:r>
          </w:p>
        </w:tc>
        <w:tc>
          <w:tcPr>
            <w:tcW w:w="2410" w:type="dxa"/>
          </w:tcPr>
          <w:p w14:paraId="3193E4A3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UMCU</w:t>
            </w:r>
          </w:p>
        </w:tc>
        <w:tc>
          <w:tcPr>
            <w:tcW w:w="1843" w:type="dxa"/>
          </w:tcPr>
          <w:p w14:paraId="11B714C3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Oxford University</w:t>
            </w:r>
          </w:p>
        </w:tc>
      </w:tr>
      <w:tr w:rsidR="00061DCD" w:rsidRPr="00F73A38" w14:paraId="2C6C1116" w14:textId="77777777" w:rsidTr="004D7A2F">
        <w:tc>
          <w:tcPr>
            <w:tcW w:w="1985" w:type="dxa"/>
          </w:tcPr>
          <w:p w14:paraId="33E9620D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Trial phase</w:t>
            </w:r>
          </w:p>
        </w:tc>
        <w:tc>
          <w:tcPr>
            <w:tcW w:w="1843" w:type="dxa"/>
          </w:tcPr>
          <w:p w14:paraId="1B6361D8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/3</w:t>
            </w:r>
          </w:p>
        </w:tc>
        <w:tc>
          <w:tcPr>
            <w:tcW w:w="1701" w:type="dxa"/>
          </w:tcPr>
          <w:p w14:paraId="4EAD5C22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1842" w:type="dxa"/>
          </w:tcPr>
          <w:p w14:paraId="6BB454D2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2410" w:type="dxa"/>
          </w:tcPr>
          <w:p w14:paraId="0026FFA5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/3</w:t>
            </w:r>
          </w:p>
        </w:tc>
        <w:tc>
          <w:tcPr>
            <w:tcW w:w="1843" w:type="dxa"/>
          </w:tcPr>
          <w:p w14:paraId="7329FA16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4</w:t>
            </w:r>
          </w:p>
        </w:tc>
      </w:tr>
      <w:tr w:rsidR="00061DCD" w:rsidRPr="00F73A38" w14:paraId="76F8FD9E" w14:textId="77777777" w:rsidTr="004D7A2F">
        <w:tc>
          <w:tcPr>
            <w:tcW w:w="1985" w:type="dxa"/>
          </w:tcPr>
          <w:p w14:paraId="48D83ADB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Medical condition</w:t>
            </w:r>
          </w:p>
        </w:tc>
        <w:tc>
          <w:tcPr>
            <w:tcW w:w="1843" w:type="dxa"/>
          </w:tcPr>
          <w:p w14:paraId="2A56B070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COVID-19 and COVID-like-illness</w:t>
            </w:r>
          </w:p>
        </w:tc>
        <w:tc>
          <w:tcPr>
            <w:tcW w:w="1701" w:type="dxa"/>
          </w:tcPr>
          <w:p w14:paraId="5ABB7A19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i/>
                <w:iCs/>
                <w:sz w:val="16"/>
                <w:szCs w:val="16"/>
                <w:lang w:val="en-US"/>
              </w:rPr>
              <w:t>Staphylococcus aureus</w:t>
            </w: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 xml:space="preserve"> bacteremia</w:t>
            </w:r>
          </w:p>
        </w:tc>
        <w:tc>
          <w:tcPr>
            <w:tcW w:w="1842" w:type="dxa"/>
          </w:tcPr>
          <w:p w14:paraId="654800E0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Post-acute sequelae of SARS-CoV-2 infection</w:t>
            </w:r>
          </w:p>
        </w:tc>
        <w:tc>
          <w:tcPr>
            <w:tcW w:w="2410" w:type="dxa"/>
          </w:tcPr>
          <w:p w14:paraId="16566B84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Respiratory tract infection</w:t>
            </w:r>
          </w:p>
        </w:tc>
        <w:tc>
          <w:tcPr>
            <w:tcW w:w="1843" w:type="dxa"/>
          </w:tcPr>
          <w:p w14:paraId="0C676E23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Pneumonia</w:t>
            </w:r>
          </w:p>
        </w:tc>
      </w:tr>
      <w:tr w:rsidR="00061DCD" w:rsidRPr="00F73A38" w14:paraId="274BF253" w14:textId="77777777" w:rsidTr="004D7A2F">
        <w:tc>
          <w:tcPr>
            <w:tcW w:w="1985" w:type="dxa"/>
          </w:tcPr>
          <w:p w14:paraId="49268C7C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Low-intervention trial</w:t>
            </w:r>
          </w:p>
        </w:tc>
        <w:tc>
          <w:tcPr>
            <w:tcW w:w="1843" w:type="dxa"/>
          </w:tcPr>
          <w:p w14:paraId="66E85513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Decided per compound</w:t>
            </w:r>
          </w:p>
        </w:tc>
        <w:tc>
          <w:tcPr>
            <w:tcW w:w="1701" w:type="dxa"/>
          </w:tcPr>
          <w:p w14:paraId="7A14A68C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Yes</w:t>
            </w:r>
          </w:p>
        </w:tc>
        <w:tc>
          <w:tcPr>
            <w:tcW w:w="1842" w:type="dxa"/>
          </w:tcPr>
          <w:p w14:paraId="0546313D" w14:textId="7C7A3CDB" w:rsidR="00061DCD" w:rsidRPr="00F73A38" w:rsidRDefault="00224BB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>
              <w:rPr>
                <w:rFonts w:ascii="Open Sans" w:hAnsi="Open Sans" w:cs="Open Sans"/>
                <w:sz w:val="16"/>
                <w:szCs w:val="16"/>
                <w:lang w:val="en-US"/>
              </w:rPr>
              <w:t>No</w:t>
            </w:r>
          </w:p>
        </w:tc>
        <w:tc>
          <w:tcPr>
            <w:tcW w:w="2410" w:type="dxa"/>
          </w:tcPr>
          <w:p w14:paraId="70DBA5AF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No</w:t>
            </w:r>
          </w:p>
        </w:tc>
        <w:tc>
          <w:tcPr>
            <w:tcW w:w="1843" w:type="dxa"/>
          </w:tcPr>
          <w:p w14:paraId="35701114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Yes</w:t>
            </w:r>
          </w:p>
        </w:tc>
      </w:tr>
      <w:tr w:rsidR="00061DCD" w:rsidRPr="00F73A38" w14:paraId="0164AF00" w14:textId="77777777" w:rsidTr="004D7A2F">
        <w:tc>
          <w:tcPr>
            <w:tcW w:w="1985" w:type="dxa"/>
          </w:tcPr>
          <w:p w14:paraId="279C2DA0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Reporting member state</w:t>
            </w:r>
          </w:p>
        </w:tc>
        <w:tc>
          <w:tcPr>
            <w:tcW w:w="1843" w:type="dxa"/>
          </w:tcPr>
          <w:p w14:paraId="2D8F13F0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701" w:type="dxa"/>
          </w:tcPr>
          <w:p w14:paraId="64FCBC98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 xml:space="preserve">The Netherlands </w:t>
            </w:r>
          </w:p>
        </w:tc>
        <w:tc>
          <w:tcPr>
            <w:tcW w:w="1842" w:type="dxa"/>
          </w:tcPr>
          <w:p w14:paraId="4EDC0E53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 xml:space="preserve">The Netherlands </w:t>
            </w:r>
          </w:p>
        </w:tc>
        <w:tc>
          <w:tcPr>
            <w:tcW w:w="2410" w:type="dxa"/>
          </w:tcPr>
          <w:p w14:paraId="6B1E70B3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 xml:space="preserve">The Netherlands </w:t>
            </w:r>
          </w:p>
        </w:tc>
        <w:tc>
          <w:tcPr>
            <w:tcW w:w="1843" w:type="dxa"/>
          </w:tcPr>
          <w:p w14:paraId="09D6681C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 xml:space="preserve">The Netherlands </w:t>
            </w:r>
          </w:p>
        </w:tc>
      </w:tr>
      <w:tr w:rsidR="00061DCD" w:rsidRPr="00F73A38" w14:paraId="6C62D2D9" w14:textId="77777777" w:rsidTr="004D7A2F">
        <w:tc>
          <w:tcPr>
            <w:tcW w:w="1985" w:type="dxa"/>
          </w:tcPr>
          <w:p w14:paraId="0E9A48A7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Investigational medicinal product</w:t>
            </w:r>
          </w:p>
        </w:tc>
        <w:tc>
          <w:tcPr>
            <w:tcW w:w="1843" w:type="dxa"/>
          </w:tcPr>
          <w:p w14:paraId="4FE1E43E" w14:textId="77777777" w:rsidR="00061DCD" w:rsidRPr="00F73A38" w:rsidRDefault="00061DCD" w:rsidP="00061DCD">
            <w:pPr>
              <w:pStyle w:val="ListParagraph"/>
              <w:numPr>
                <w:ilvl w:val="0"/>
                <w:numId w:val="5"/>
              </w:numPr>
              <w:spacing w:after="0" w:line="276" w:lineRule="auto"/>
              <w:ind w:left="477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Unauthorized IMP</w:t>
            </w:r>
          </w:p>
          <w:p w14:paraId="27FDFEFF" w14:textId="77777777" w:rsidR="00061DCD" w:rsidRPr="00F73A38" w:rsidRDefault="00061DCD" w:rsidP="00061DCD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340" w:hanging="218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 xml:space="preserve">nitric oxide nasal spray </w:t>
            </w:r>
          </w:p>
          <w:p w14:paraId="562C3DF9" w14:textId="77777777" w:rsidR="00061DCD" w:rsidRPr="00F73A38" w:rsidRDefault="00061DCD" w:rsidP="00061DCD">
            <w:pPr>
              <w:pStyle w:val="ListParagraph"/>
              <w:numPr>
                <w:ilvl w:val="0"/>
                <w:numId w:val="6"/>
              </w:numPr>
              <w:spacing w:after="0" w:line="276" w:lineRule="auto"/>
              <w:ind w:left="340" w:hanging="218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 xml:space="preserve">saline nasal spray </w:t>
            </w:r>
          </w:p>
        </w:tc>
        <w:tc>
          <w:tcPr>
            <w:tcW w:w="1701" w:type="dxa"/>
          </w:tcPr>
          <w:p w14:paraId="7A526247" w14:textId="77777777" w:rsidR="00061DCD" w:rsidRPr="00F73A38" w:rsidRDefault="00061DCD" w:rsidP="00061D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63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All IMPs are authorized</w:t>
            </w:r>
          </w:p>
          <w:p w14:paraId="4591426B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benzylpenicillin cefazolin</w:t>
            </w:r>
          </w:p>
          <w:p w14:paraId="70ADC9D3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clindamycin</w:t>
            </w:r>
          </w:p>
          <w:p w14:paraId="56C2F979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flucloxacillin</w:t>
            </w:r>
          </w:p>
          <w:p w14:paraId="6A0B8C13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 xml:space="preserve">vancomycin </w:t>
            </w:r>
          </w:p>
          <w:p w14:paraId="5809B57A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</w:tcPr>
          <w:p w14:paraId="0783FDD6" w14:textId="77777777" w:rsidR="00061DCD" w:rsidRPr="00F73A38" w:rsidRDefault="00061DCD" w:rsidP="00061D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63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All IMPs are authorized</w:t>
            </w:r>
          </w:p>
          <w:p w14:paraId="6DADBF86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3" w:hanging="220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colchicine</w:t>
            </w:r>
          </w:p>
          <w:p w14:paraId="3D996E24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3" w:hanging="220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metformin</w:t>
            </w:r>
          </w:p>
          <w:p w14:paraId="42233BA9" w14:textId="77777777" w:rsidR="00061DCD" w:rsidRPr="00F73A38" w:rsidRDefault="00061DCD" w:rsidP="004D09D8">
            <w:pPr>
              <w:pStyle w:val="ListParagraph"/>
              <w:spacing w:after="0" w:line="240" w:lineRule="auto"/>
              <w:ind w:left="323"/>
              <w:rPr>
                <w:rFonts w:ascii="Open Sans" w:hAnsi="Open Sans" w:cs="Open Sans"/>
                <w:sz w:val="16"/>
                <w:szCs w:val="16"/>
              </w:rPr>
            </w:pPr>
          </w:p>
        </w:tc>
        <w:tc>
          <w:tcPr>
            <w:tcW w:w="2410" w:type="dxa"/>
          </w:tcPr>
          <w:p w14:paraId="5CB4A167" w14:textId="77777777" w:rsidR="00061DCD" w:rsidRPr="00F73A38" w:rsidRDefault="00061DCD" w:rsidP="00061D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63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All IMPs are authorized</w:t>
            </w:r>
          </w:p>
          <w:p w14:paraId="18A0D28C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amoxicillin-clavulanate</w:t>
            </w:r>
          </w:p>
          <w:p w14:paraId="6CBA0E70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azithromycin</w:t>
            </w:r>
          </w:p>
          <w:p w14:paraId="38C8C6C3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baloxavir marboxil</w:t>
            </w:r>
          </w:p>
          <w:p w14:paraId="097E0C39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 xml:space="preserve">baricitinib </w:t>
            </w:r>
          </w:p>
          <w:p w14:paraId="43A790F7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 xml:space="preserve">ceftriaxone </w:t>
            </w:r>
          </w:p>
          <w:p w14:paraId="0E713EA8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clarithromycin</w:t>
            </w:r>
          </w:p>
          <w:p w14:paraId="297D6E3A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dexamethasone</w:t>
            </w:r>
          </w:p>
          <w:p w14:paraId="4BFA6D94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 xml:space="preserve">erythromycin </w:t>
            </w:r>
          </w:p>
          <w:p w14:paraId="614A9DAE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 xml:space="preserve">hydrocortisone </w:t>
            </w:r>
          </w:p>
          <w:p w14:paraId="06901107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 xml:space="preserve">imatinib </w:t>
            </w:r>
          </w:p>
          <w:p w14:paraId="5FE9F3D6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levofloxacin</w:t>
            </w:r>
          </w:p>
          <w:p w14:paraId="2D3C3EB9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moxifloxacin</w:t>
            </w:r>
          </w:p>
          <w:p w14:paraId="7B3EFAD9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oseltamivir</w:t>
            </w:r>
          </w:p>
          <w:p w14:paraId="3A2A4726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piperacillin-tazobactam</w:t>
            </w:r>
          </w:p>
          <w:p w14:paraId="02F86170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roxithromycin</w:t>
            </w:r>
          </w:p>
          <w:p w14:paraId="0DBEB6FE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2" w:hanging="209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tocilizumab</w:t>
            </w:r>
          </w:p>
        </w:tc>
        <w:tc>
          <w:tcPr>
            <w:tcW w:w="1843" w:type="dxa"/>
          </w:tcPr>
          <w:p w14:paraId="687EF5AE" w14:textId="77777777" w:rsidR="00061DCD" w:rsidRPr="00F73A38" w:rsidRDefault="00061DCD" w:rsidP="00061DC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463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All IMPs are authorized</w:t>
            </w:r>
          </w:p>
          <w:p w14:paraId="69A40906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7" w:hanging="214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dexamethasone (or prednisolone or hydrocortisone in pregnant women)</w:t>
            </w:r>
          </w:p>
          <w:p w14:paraId="54FB0BD6" w14:textId="77777777" w:rsidR="00061DCD" w:rsidRPr="00F73A38" w:rsidRDefault="00061DCD" w:rsidP="00061DC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7" w:hanging="214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oseltamivir</w:t>
            </w:r>
          </w:p>
          <w:p w14:paraId="3E01F6B8" w14:textId="77777777" w:rsidR="00061DCD" w:rsidRPr="00F73A38" w:rsidRDefault="00061DCD" w:rsidP="004D09D8">
            <w:pPr>
              <w:rPr>
                <w:rFonts w:ascii="Open Sans" w:hAnsi="Open Sans" w:cs="Open Sans"/>
                <w:sz w:val="16"/>
                <w:szCs w:val="16"/>
                <w:lang w:val="en-US"/>
              </w:rPr>
            </w:pPr>
          </w:p>
        </w:tc>
      </w:tr>
      <w:tr w:rsidR="00061DCD" w:rsidRPr="00F73A38" w14:paraId="3D80214B" w14:textId="77777777" w:rsidTr="004D7A2F">
        <w:tc>
          <w:tcPr>
            <w:tcW w:w="1985" w:type="dxa"/>
          </w:tcPr>
          <w:p w14:paraId="263FBF27" w14:textId="1E9016E9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Number of sites in the EU</w:t>
            </w:r>
            <w:r w:rsidR="00AA39D7">
              <w:rPr>
                <w:rFonts w:ascii="Open Sans" w:hAnsi="Open Sans" w:cs="Open Sans"/>
                <w:sz w:val="16"/>
                <w:szCs w:val="16"/>
                <w:lang w:val="en-US"/>
              </w:rPr>
              <w:t>/UK</w:t>
            </w:r>
          </w:p>
        </w:tc>
        <w:tc>
          <w:tcPr>
            <w:tcW w:w="1843" w:type="dxa"/>
          </w:tcPr>
          <w:p w14:paraId="7694F96E" w14:textId="77777777" w:rsidR="00061DCD" w:rsidRPr="00F73A38" w:rsidRDefault="00061DCD" w:rsidP="00061DC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7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BE: 12</w:t>
            </w:r>
          </w:p>
          <w:p w14:paraId="4C31EEFD" w14:textId="77777777" w:rsidR="00061DCD" w:rsidRPr="00F73A38" w:rsidRDefault="00061DCD" w:rsidP="00061DC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7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DE: 1</w:t>
            </w:r>
          </w:p>
          <w:p w14:paraId="32AA4DD5" w14:textId="77777777" w:rsidR="00061DCD" w:rsidRPr="00F73A38" w:rsidRDefault="00061DCD" w:rsidP="00061DC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7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ES: 6</w:t>
            </w:r>
          </w:p>
          <w:p w14:paraId="4A78A9C3" w14:textId="77777777" w:rsidR="00061DCD" w:rsidRPr="00F73A38" w:rsidRDefault="00061DCD" w:rsidP="00061DC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7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FR: 1</w:t>
            </w:r>
          </w:p>
          <w:p w14:paraId="12157F53" w14:textId="77777777" w:rsidR="00061DCD" w:rsidRPr="00F73A38" w:rsidRDefault="00061DCD" w:rsidP="00061DC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7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IE: 7</w:t>
            </w:r>
          </w:p>
          <w:p w14:paraId="58956763" w14:textId="77777777" w:rsidR="00061DCD" w:rsidRDefault="00061DCD" w:rsidP="00061DC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7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PL: 6</w:t>
            </w:r>
          </w:p>
          <w:p w14:paraId="5DC252B1" w14:textId="2585263B" w:rsidR="00AA39D7" w:rsidRPr="00F73A38" w:rsidRDefault="00AA39D7" w:rsidP="00061DC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7"/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>UK: 5</w:t>
            </w:r>
          </w:p>
        </w:tc>
        <w:tc>
          <w:tcPr>
            <w:tcW w:w="1701" w:type="dxa"/>
          </w:tcPr>
          <w:p w14:paraId="02EB2B58" w14:textId="77777777" w:rsidR="00061DCD" w:rsidRPr="00F73A38" w:rsidRDefault="00061DCD" w:rsidP="00061DCD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433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DE: 19</w:t>
            </w:r>
          </w:p>
          <w:p w14:paraId="12EA76AF" w14:textId="77777777" w:rsidR="00061DCD" w:rsidRPr="00F73A38" w:rsidRDefault="00061DCD" w:rsidP="00061DCD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433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NL: 10</w:t>
            </w:r>
          </w:p>
          <w:p w14:paraId="47D7D564" w14:textId="77777777" w:rsidR="00061DCD" w:rsidRPr="00F73A38" w:rsidRDefault="00061DCD" w:rsidP="00061DCD">
            <w:pPr>
              <w:pStyle w:val="ListParagraph"/>
              <w:numPr>
                <w:ilvl w:val="0"/>
                <w:numId w:val="3"/>
              </w:numPr>
              <w:spacing w:after="0" w:line="276" w:lineRule="auto"/>
              <w:ind w:left="433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SE: 8</w:t>
            </w:r>
          </w:p>
          <w:p w14:paraId="7007CA3B" w14:textId="77777777" w:rsidR="00061DCD" w:rsidRDefault="00061DCD" w:rsidP="004D09D8">
            <w:pPr>
              <w:spacing w:line="276" w:lineRule="auto"/>
              <w:ind w:left="73"/>
              <w:rPr>
                <w:rFonts w:ascii="Open Sans" w:hAnsi="Open Sans" w:cs="Open Sans"/>
                <w:sz w:val="16"/>
                <w:szCs w:val="16"/>
                <w:lang w:val="en-US"/>
              </w:rPr>
            </w:pPr>
          </w:p>
          <w:p w14:paraId="18E55A81" w14:textId="77777777" w:rsidR="000016B8" w:rsidRPr="000016B8" w:rsidRDefault="000016B8" w:rsidP="000016B8">
            <w:pPr>
              <w:rPr>
                <w:rFonts w:ascii="Open Sans" w:hAnsi="Open Sans" w:cs="Open Sans"/>
                <w:sz w:val="16"/>
                <w:szCs w:val="16"/>
                <w:lang w:val="en-US"/>
              </w:rPr>
            </w:pPr>
          </w:p>
          <w:p w14:paraId="3D80A11F" w14:textId="77777777" w:rsidR="000016B8" w:rsidRPr="000016B8" w:rsidRDefault="000016B8" w:rsidP="000016B8">
            <w:pPr>
              <w:rPr>
                <w:rFonts w:ascii="Open Sans" w:hAnsi="Open Sans" w:cs="Open Sans"/>
                <w:sz w:val="16"/>
                <w:szCs w:val="16"/>
                <w:lang w:val="en-US"/>
              </w:rPr>
            </w:pPr>
          </w:p>
          <w:p w14:paraId="68804A5B" w14:textId="77777777" w:rsidR="000016B8" w:rsidRPr="000016B8" w:rsidRDefault="000016B8" w:rsidP="000016B8">
            <w:pPr>
              <w:rPr>
                <w:rFonts w:ascii="Open Sans" w:hAnsi="Open Sans" w:cs="Open Sans"/>
                <w:sz w:val="16"/>
                <w:szCs w:val="16"/>
                <w:lang w:val="en-US"/>
              </w:rPr>
            </w:pPr>
          </w:p>
          <w:p w14:paraId="6157ECC0" w14:textId="77777777" w:rsidR="000016B8" w:rsidRPr="000016B8" w:rsidRDefault="000016B8" w:rsidP="000016B8">
            <w:pPr>
              <w:rPr>
                <w:rFonts w:ascii="Open Sans" w:hAnsi="Open Sans" w:cs="Open Sans"/>
                <w:sz w:val="16"/>
                <w:szCs w:val="16"/>
                <w:lang w:val="en-US"/>
              </w:rPr>
            </w:pPr>
          </w:p>
          <w:p w14:paraId="1692CE51" w14:textId="77777777" w:rsidR="000016B8" w:rsidRDefault="000016B8" w:rsidP="000016B8">
            <w:pPr>
              <w:rPr>
                <w:rFonts w:ascii="Open Sans" w:hAnsi="Open Sans" w:cs="Open Sans"/>
                <w:sz w:val="16"/>
                <w:szCs w:val="16"/>
                <w:lang w:val="en-US"/>
              </w:rPr>
            </w:pPr>
          </w:p>
          <w:p w14:paraId="3E22488D" w14:textId="1901BE23" w:rsidR="000016B8" w:rsidRPr="000016B8" w:rsidRDefault="000016B8" w:rsidP="000016B8">
            <w:pPr>
              <w:tabs>
                <w:tab w:val="left" w:pos="1227"/>
              </w:tabs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>
              <w:rPr>
                <w:rFonts w:ascii="Open Sans" w:hAnsi="Open Sans" w:cs="Open Sans"/>
                <w:sz w:val="16"/>
                <w:szCs w:val="16"/>
                <w:lang w:val="en-US"/>
              </w:rPr>
              <w:tab/>
            </w:r>
          </w:p>
        </w:tc>
        <w:tc>
          <w:tcPr>
            <w:tcW w:w="1842" w:type="dxa"/>
          </w:tcPr>
          <w:p w14:paraId="4446204A" w14:textId="77777777" w:rsidR="00061DCD" w:rsidRPr="00F73A38" w:rsidRDefault="00061DCD" w:rsidP="00061DCD">
            <w:pPr>
              <w:pStyle w:val="ListParagraph"/>
              <w:numPr>
                <w:ilvl w:val="0"/>
                <w:numId w:val="4"/>
              </w:numPr>
              <w:spacing w:after="0" w:line="276" w:lineRule="auto"/>
              <w:ind w:left="477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NL: 1</w:t>
            </w:r>
          </w:p>
        </w:tc>
        <w:tc>
          <w:tcPr>
            <w:tcW w:w="2410" w:type="dxa"/>
          </w:tcPr>
          <w:p w14:paraId="51519345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BE: 3</w:t>
            </w:r>
          </w:p>
          <w:p w14:paraId="418B967B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CZ: 2</w:t>
            </w:r>
          </w:p>
          <w:p w14:paraId="2318D36A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DE: 11</w:t>
            </w:r>
          </w:p>
          <w:p w14:paraId="0A733E1C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EE: 1</w:t>
            </w:r>
          </w:p>
          <w:p w14:paraId="02227F48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ES: 11</w:t>
            </w:r>
          </w:p>
          <w:p w14:paraId="0079AF19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FR: 23</w:t>
            </w:r>
          </w:p>
          <w:p w14:paraId="573EFF91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HR: 3</w:t>
            </w:r>
          </w:p>
          <w:p w14:paraId="26DF31F7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IE: 7</w:t>
            </w:r>
          </w:p>
          <w:p w14:paraId="5B8CA4B9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IT: 10</w:t>
            </w:r>
          </w:p>
          <w:p w14:paraId="3D983ECC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NL: 21</w:t>
            </w:r>
          </w:p>
          <w:p w14:paraId="14AE000A" w14:textId="77777777" w:rsidR="00061DCD" w:rsidRPr="00F73A38" w:rsidRDefault="00061DCD" w:rsidP="00061DCD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PT: 2</w:t>
            </w:r>
          </w:p>
          <w:p w14:paraId="48853F7E" w14:textId="77777777" w:rsidR="00385B96" w:rsidRDefault="00061DCD" w:rsidP="00385B96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RO: 1</w:t>
            </w:r>
          </w:p>
          <w:p w14:paraId="418D8F04" w14:textId="77777777" w:rsidR="00061DCD" w:rsidRDefault="00061DCD" w:rsidP="00385B96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 w:rsidRPr="00385B96">
              <w:rPr>
                <w:rFonts w:ascii="Open Sans" w:hAnsi="Open Sans" w:cs="Open Sans"/>
                <w:sz w:val="16"/>
                <w:szCs w:val="16"/>
              </w:rPr>
              <w:t>SI: 2</w:t>
            </w:r>
          </w:p>
          <w:p w14:paraId="3D0AAF1D" w14:textId="3E84CB70" w:rsidR="00AA39D7" w:rsidRPr="00385B96" w:rsidRDefault="00AA39D7" w:rsidP="00385B96">
            <w:pPr>
              <w:pStyle w:val="ListParagraph"/>
              <w:numPr>
                <w:ilvl w:val="0"/>
                <w:numId w:val="7"/>
              </w:numPr>
              <w:spacing w:after="0" w:line="276" w:lineRule="auto"/>
              <w:ind w:left="436"/>
              <w:rPr>
                <w:rFonts w:ascii="Open Sans" w:hAnsi="Open Sans" w:cs="Open Sans"/>
                <w:sz w:val="16"/>
                <w:szCs w:val="16"/>
              </w:rPr>
            </w:pPr>
            <w:r>
              <w:rPr>
                <w:rFonts w:ascii="Open Sans" w:hAnsi="Open Sans" w:cs="Open Sans"/>
                <w:sz w:val="16"/>
                <w:szCs w:val="16"/>
              </w:rPr>
              <w:t xml:space="preserve">UK: </w:t>
            </w:r>
            <w:r w:rsidR="000016B8">
              <w:rPr>
                <w:rFonts w:ascii="Open Sans" w:hAnsi="Open Sans" w:cs="Open Sans"/>
                <w:sz w:val="16"/>
                <w:szCs w:val="16"/>
              </w:rPr>
              <w:t>66</w:t>
            </w:r>
          </w:p>
        </w:tc>
        <w:tc>
          <w:tcPr>
            <w:tcW w:w="1843" w:type="dxa"/>
          </w:tcPr>
          <w:p w14:paraId="5DECB38A" w14:textId="77777777" w:rsidR="00061DCD" w:rsidRPr="00F73A38" w:rsidRDefault="00061DCD" w:rsidP="00061DC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1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BE: 5</w:t>
            </w:r>
          </w:p>
          <w:p w14:paraId="5CB0A453" w14:textId="77777777" w:rsidR="00061DCD" w:rsidRPr="00F73A38" w:rsidRDefault="00061DCD" w:rsidP="00061DC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1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EE: 4</w:t>
            </w:r>
          </w:p>
          <w:p w14:paraId="7F9CF344" w14:textId="77777777" w:rsidR="00061DCD" w:rsidRPr="00F73A38" w:rsidRDefault="00061DCD" w:rsidP="00061DC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1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ES: 8</w:t>
            </w:r>
          </w:p>
          <w:p w14:paraId="432D8638" w14:textId="77777777" w:rsidR="00061DCD" w:rsidRPr="00F73A38" w:rsidRDefault="00061DCD" w:rsidP="00061DC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1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FR: 12</w:t>
            </w:r>
          </w:p>
          <w:p w14:paraId="4482D867" w14:textId="77777777" w:rsidR="00061DCD" w:rsidRPr="00F73A38" w:rsidRDefault="00061DCD" w:rsidP="00061DC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1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IT: 12</w:t>
            </w:r>
          </w:p>
          <w:p w14:paraId="6AB4BAE3" w14:textId="77777777" w:rsidR="00061DCD" w:rsidRPr="00F73A38" w:rsidRDefault="00061DCD" w:rsidP="00061DC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1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NL: 3</w:t>
            </w:r>
          </w:p>
          <w:p w14:paraId="32727DA4" w14:textId="77777777" w:rsidR="00061DCD" w:rsidRPr="00F73A38" w:rsidRDefault="00061DCD" w:rsidP="00061DC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1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PT: 5</w:t>
            </w:r>
          </w:p>
          <w:p w14:paraId="6D4ADAFC" w14:textId="77777777" w:rsidR="00061DCD" w:rsidRPr="00F73A38" w:rsidRDefault="00061DCD" w:rsidP="00061DC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1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RO: 7</w:t>
            </w:r>
          </w:p>
          <w:p w14:paraId="6BBFF0A7" w14:textId="77777777" w:rsidR="00061DCD" w:rsidRPr="00F73A38" w:rsidRDefault="00061DCD" w:rsidP="00061DCD">
            <w:pPr>
              <w:pStyle w:val="ListParagraph"/>
              <w:numPr>
                <w:ilvl w:val="0"/>
                <w:numId w:val="8"/>
              </w:numPr>
              <w:spacing w:after="0" w:line="276" w:lineRule="auto"/>
              <w:ind w:left="441"/>
              <w:rPr>
                <w:rFonts w:ascii="Open Sans" w:hAnsi="Open Sans" w:cs="Open Sans"/>
                <w:sz w:val="16"/>
                <w:szCs w:val="16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</w:rPr>
              <w:t>SE: 7</w:t>
            </w:r>
          </w:p>
        </w:tc>
      </w:tr>
      <w:tr w:rsidR="009F7EC8" w:rsidRPr="00F73A38" w14:paraId="42A759EC" w14:textId="77777777" w:rsidTr="004D7A2F">
        <w:trPr>
          <w:trHeight w:val="316"/>
        </w:trPr>
        <w:tc>
          <w:tcPr>
            <w:tcW w:w="1985" w:type="dxa"/>
          </w:tcPr>
          <w:p w14:paraId="30C6A529" w14:textId="534E7CCE" w:rsidR="009F7EC8" w:rsidRPr="005A19F5" w:rsidRDefault="00F07961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Open Sans" w:hAnsi="Open Sans" w:cs="Open Sans"/>
                <w:sz w:val="16"/>
                <w:szCs w:val="16"/>
                <w:lang w:val="en-US"/>
              </w:rPr>
              <w:t>D</w:t>
            </w:r>
            <w:r w:rsidR="009F7EC8">
              <w:rPr>
                <w:rFonts w:ascii="Open Sans" w:hAnsi="Open Sans" w:cs="Open Sans"/>
                <w:sz w:val="16"/>
                <w:szCs w:val="16"/>
                <w:lang w:val="en-US"/>
              </w:rPr>
              <w:t>ecision date</w:t>
            </w:r>
            <w:r w:rsidR="005A19F5">
              <w:rPr>
                <w:rFonts w:ascii="Open Sans" w:hAnsi="Open Sans" w:cs="Open Sans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</w:tcPr>
          <w:p w14:paraId="4FBAD49C" w14:textId="59C07D03" w:rsidR="009F7EC8" w:rsidRPr="00F73A38" w:rsidRDefault="008F35A0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>
              <w:rPr>
                <w:rFonts w:ascii="Open Sans" w:hAnsi="Open Sans" w:cs="Open Sans"/>
                <w:sz w:val="16"/>
                <w:szCs w:val="16"/>
                <w:lang w:val="en-US"/>
              </w:rPr>
              <w:t>8 April 2024</w:t>
            </w:r>
          </w:p>
        </w:tc>
        <w:tc>
          <w:tcPr>
            <w:tcW w:w="1701" w:type="dxa"/>
          </w:tcPr>
          <w:p w14:paraId="4D7B3FC9" w14:textId="416BA4F1" w:rsidR="009F7EC8" w:rsidRPr="00F73A38" w:rsidRDefault="00431591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>
              <w:rPr>
                <w:rFonts w:ascii="Open Sans" w:hAnsi="Open Sans" w:cs="Open Sans"/>
                <w:sz w:val="16"/>
                <w:szCs w:val="16"/>
                <w:lang w:val="en-US"/>
              </w:rPr>
              <w:t>3 August 2023</w:t>
            </w:r>
          </w:p>
        </w:tc>
        <w:tc>
          <w:tcPr>
            <w:tcW w:w="1842" w:type="dxa"/>
          </w:tcPr>
          <w:p w14:paraId="0C4AD711" w14:textId="3D20F607" w:rsidR="009F7EC8" w:rsidRPr="00F73A38" w:rsidRDefault="002C5D07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7 February 2025</w:t>
            </w:r>
          </w:p>
        </w:tc>
        <w:tc>
          <w:tcPr>
            <w:tcW w:w="2410" w:type="dxa"/>
          </w:tcPr>
          <w:p w14:paraId="2E2960DF" w14:textId="0D013F35" w:rsidR="009F7EC8" w:rsidRPr="00F73A38" w:rsidRDefault="000B4F69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>
              <w:rPr>
                <w:rFonts w:ascii="Open Sans" w:hAnsi="Open Sans" w:cs="Open Sans"/>
                <w:sz w:val="16"/>
                <w:szCs w:val="16"/>
                <w:lang w:val="en-US"/>
              </w:rPr>
              <w:t>20 March 2024</w:t>
            </w:r>
          </w:p>
        </w:tc>
        <w:tc>
          <w:tcPr>
            <w:tcW w:w="1843" w:type="dxa"/>
          </w:tcPr>
          <w:p w14:paraId="04761F9C" w14:textId="13116EC0" w:rsidR="009F7EC8" w:rsidRPr="00F73A38" w:rsidRDefault="00C63871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>
              <w:rPr>
                <w:rFonts w:ascii="Open Sans" w:hAnsi="Open Sans" w:cs="Open Sans"/>
                <w:sz w:val="16"/>
                <w:szCs w:val="16"/>
                <w:lang w:val="en-US"/>
              </w:rPr>
              <w:t>2 February 2024</w:t>
            </w:r>
          </w:p>
        </w:tc>
      </w:tr>
      <w:tr w:rsidR="00061DCD" w:rsidRPr="00F73A38" w14:paraId="339763BD" w14:textId="77777777" w:rsidTr="004D7A2F">
        <w:trPr>
          <w:trHeight w:val="316"/>
        </w:trPr>
        <w:tc>
          <w:tcPr>
            <w:tcW w:w="1985" w:type="dxa"/>
          </w:tcPr>
          <w:p w14:paraId="778A0000" w14:textId="21BCAF19" w:rsidR="00061DCD" w:rsidRPr="005A19F5" w:rsidRDefault="009F7EC8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Open Sans" w:hAnsi="Open Sans" w:cs="Open Sans"/>
                <w:sz w:val="16"/>
                <w:szCs w:val="16"/>
                <w:lang w:val="en-US"/>
              </w:rPr>
              <w:t>Start</w:t>
            </w:r>
            <w:r w:rsidR="00061DCD"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 xml:space="preserve"> date</w:t>
            </w:r>
            <w:r w:rsidR="005A19F5">
              <w:rPr>
                <w:rFonts w:ascii="Open Sans" w:hAnsi="Open Sans" w:cs="Open Sans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042F0454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3 October 2024</w:t>
            </w:r>
          </w:p>
        </w:tc>
        <w:tc>
          <w:tcPr>
            <w:tcW w:w="1701" w:type="dxa"/>
          </w:tcPr>
          <w:p w14:paraId="1AC5B59A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6 October 2023</w:t>
            </w:r>
          </w:p>
        </w:tc>
        <w:tc>
          <w:tcPr>
            <w:tcW w:w="1842" w:type="dxa"/>
          </w:tcPr>
          <w:p w14:paraId="2DD4996E" w14:textId="7FBB959C" w:rsidR="00061DCD" w:rsidRPr="00F73A38" w:rsidRDefault="00805FC6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0 February 2025</w:t>
            </w:r>
          </w:p>
        </w:tc>
        <w:tc>
          <w:tcPr>
            <w:tcW w:w="2410" w:type="dxa"/>
          </w:tcPr>
          <w:p w14:paraId="500EEB8C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19 February 2016</w:t>
            </w:r>
          </w:p>
        </w:tc>
        <w:tc>
          <w:tcPr>
            <w:tcW w:w="1843" w:type="dxa"/>
          </w:tcPr>
          <w:p w14:paraId="676F4AD9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9 February 2024</w:t>
            </w:r>
          </w:p>
        </w:tc>
      </w:tr>
      <w:tr w:rsidR="00061DCD" w:rsidRPr="00F73A38" w14:paraId="5CF5AF87" w14:textId="77777777" w:rsidTr="004D7A2F">
        <w:tc>
          <w:tcPr>
            <w:tcW w:w="1985" w:type="dxa"/>
          </w:tcPr>
          <w:p w14:paraId="51DA1BA2" w14:textId="5E962494" w:rsidR="00061DCD" w:rsidRPr="005A19F5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vertAlign w:val="superscript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First patient first visit</w:t>
            </w:r>
            <w:r w:rsidR="005A19F5">
              <w:rPr>
                <w:rFonts w:ascii="Open Sans" w:hAnsi="Open Sans" w:cs="Open Sans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843" w:type="dxa"/>
          </w:tcPr>
          <w:p w14:paraId="3762E4C0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9 October 2024</w:t>
            </w:r>
          </w:p>
        </w:tc>
        <w:tc>
          <w:tcPr>
            <w:tcW w:w="1701" w:type="dxa"/>
          </w:tcPr>
          <w:p w14:paraId="67EE7DDA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6 October 2023</w:t>
            </w:r>
          </w:p>
        </w:tc>
        <w:tc>
          <w:tcPr>
            <w:tcW w:w="1842" w:type="dxa"/>
          </w:tcPr>
          <w:p w14:paraId="435F07CF" w14:textId="3D3FC49A" w:rsidR="00061DCD" w:rsidRPr="00F73A38" w:rsidRDefault="00805FC6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>
              <w:rPr>
                <w:rFonts w:ascii="Open Sans" w:hAnsi="Open Sans" w:cs="Open Sans"/>
                <w:sz w:val="16"/>
                <w:szCs w:val="16"/>
                <w:lang w:val="en-US"/>
              </w:rPr>
              <w:t>27 February 2025</w:t>
            </w:r>
          </w:p>
        </w:tc>
        <w:tc>
          <w:tcPr>
            <w:tcW w:w="2410" w:type="dxa"/>
          </w:tcPr>
          <w:p w14:paraId="2FBB7474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11 April 2016</w:t>
            </w:r>
          </w:p>
        </w:tc>
        <w:tc>
          <w:tcPr>
            <w:tcW w:w="1843" w:type="dxa"/>
          </w:tcPr>
          <w:p w14:paraId="456F6154" w14:textId="77777777" w:rsidR="00061DCD" w:rsidRPr="00F73A38" w:rsidRDefault="00061DCD" w:rsidP="004D09D8">
            <w:pPr>
              <w:spacing w:line="276" w:lineRule="auto"/>
              <w:rPr>
                <w:rFonts w:ascii="Open Sans" w:hAnsi="Open Sans" w:cs="Open Sans"/>
                <w:sz w:val="16"/>
                <w:szCs w:val="16"/>
                <w:lang w:val="en-US"/>
              </w:rPr>
            </w:pPr>
            <w:r w:rsidRPr="00F73A38">
              <w:rPr>
                <w:rFonts w:ascii="Open Sans" w:hAnsi="Open Sans" w:cs="Open Sans"/>
                <w:sz w:val="16"/>
                <w:szCs w:val="16"/>
                <w:lang w:val="en-US"/>
              </w:rPr>
              <w:t>22 March 2024</w:t>
            </w:r>
          </w:p>
        </w:tc>
      </w:tr>
    </w:tbl>
    <w:p w14:paraId="5A66B7E7" w14:textId="0CF1E6C6" w:rsidR="00396B44" w:rsidRPr="00CB3D4A" w:rsidRDefault="00552CB6">
      <w:pPr>
        <w:rPr>
          <w:rFonts w:ascii="Open Sans" w:hAnsi="Open Sans" w:cs="Open Sans"/>
          <w:sz w:val="14"/>
          <w:szCs w:val="14"/>
          <w:lang w:val="en-US"/>
        </w:rPr>
      </w:pPr>
      <w:r>
        <w:rPr>
          <w:rFonts w:ascii="Open Sans" w:hAnsi="Open Sans" w:cs="Open Sans"/>
          <w:sz w:val="14"/>
          <w:szCs w:val="14"/>
          <w:lang w:val="en-US"/>
        </w:rPr>
        <w:lastRenderedPageBreak/>
        <w:t>Information presented f</w:t>
      </w:r>
      <w:r w:rsidR="00A377D7">
        <w:rPr>
          <w:rFonts w:ascii="Open Sans" w:hAnsi="Open Sans" w:cs="Open Sans"/>
          <w:sz w:val="14"/>
          <w:szCs w:val="14"/>
          <w:lang w:val="en-US"/>
        </w:rPr>
        <w:t>or the countries managed by Ecraid</w:t>
      </w:r>
      <w:r>
        <w:rPr>
          <w:rFonts w:ascii="Open Sans" w:hAnsi="Open Sans" w:cs="Open Sans"/>
          <w:sz w:val="14"/>
          <w:szCs w:val="14"/>
          <w:lang w:val="en-US"/>
        </w:rPr>
        <w:t xml:space="preserve"> </w:t>
      </w:r>
      <w:r w:rsidR="009021AF">
        <w:rPr>
          <w:rFonts w:ascii="Open Sans" w:hAnsi="Open Sans" w:cs="Open Sans"/>
          <w:sz w:val="14"/>
          <w:szCs w:val="14"/>
          <w:lang w:val="en-US"/>
        </w:rPr>
        <w:t>available</w:t>
      </w:r>
      <w:r>
        <w:rPr>
          <w:rFonts w:ascii="Open Sans" w:hAnsi="Open Sans" w:cs="Open Sans"/>
          <w:sz w:val="14"/>
          <w:szCs w:val="14"/>
          <w:lang w:val="en-US"/>
        </w:rPr>
        <w:t xml:space="preserve"> </w:t>
      </w:r>
      <w:r w:rsidR="00A377D7" w:rsidRPr="00A377D7">
        <w:rPr>
          <w:rFonts w:ascii="Open Sans" w:hAnsi="Open Sans" w:cs="Open Sans"/>
          <w:sz w:val="14"/>
          <w:szCs w:val="14"/>
          <w:lang w:val="en-US"/>
        </w:rPr>
        <w:t>from the Clinical Trials Information System on 28 March 2025</w:t>
      </w:r>
      <w:r w:rsidR="00A377D7">
        <w:rPr>
          <w:rFonts w:ascii="Open Sans" w:hAnsi="Open Sans" w:cs="Open Sans"/>
          <w:sz w:val="14"/>
          <w:szCs w:val="14"/>
          <w:vertAlign w:val="superscript"/>
          <w:lang w:val="en-US"/>
        </w:rPr>
        <w:t xml:space="preserve"> </w:t>
      </w:r>
      <w:r w:rsidR="005A19F5" w:rsidRPr="00CB221E">
        <w:rPr>
          <w:rFonts w:ascii="Open Sans" w:hAnsi="Open Sans" w:cs="Open Sans"/>
          <w:sz w:val="14"/>
          <w:szCs w:val="14"/>
          <w:vertAlign w:val="superscript"/>
          <w:lang w:val="en-US"/>
        </w:rPr>
        <w:t xml:space="preserve">1 </w:t>
      </w:r>
      <w:r w:rsidR="00F07961">
        <w:rPr>
          <w:rFonts w:ascii="Open Sans" w:hAnsi="Open Sans" w:cs="Open Sans"/>
          <w:sz w:val="14"/>
          <w:szCs w:val="14"/>
          <w:lang w:val="en-US"/>
        </w:rPr>
        <w:t>First decision</w:t>
      </w:r>
      <w:r w:rsidR="00CB221E" w:rsidRPr="00CB221E">
        <w:rPr>
          <w:rFonts w:ascii="Open Sans" w:hAnsi="Open Sans" w:cs="Open Sans"/>
          <w:sz w:val="14"/>
          <w:szCs w:val="14"/>
          <w:lang w:val="en-US"/>
        </w:rPr>
        <w:t xml:space="preserve"> date</w:t>
      </w:r>
      <w:r w:rsidR="00F07961">
        <w:rPr>
          <w:rFonts w:ascii="Open Sans" w:hAnsi="Open Sans" w:cs="Open Sans"/>
          <w:sz w:val="14"/>
          <w:szCs w:val="14"/>
          <w:lang w:val="en-US"/>
        </w:rPr>
        <w:t>, date</w:t>
      </w:r>
      <w:r w:rsidR="00CB221E" w:rsidRPr="00CB221E">
        <w:rPr>
          <w:rFonts w:ascii="Open Sans" w:hAnsi="Open Sans" w:cs="Open Sans"/>
          <w:sz w:val="14"/>
          <w:szCs w:val="14"/>
          <w:lang w:val="en-US"/>
        </w:rPr>
        <w:t xml:space="preserve"> when the decision to </w:t>
      </w:r>
      <w:r w:rsidR="00F07961" w:rsidRPr="00CB221E">
        <w:rPr>
          <w:rFonts w:ascii="Open Sans" w:hAnsi="Open Sans" w:cs="Open Sans"/>
          <w:sz w:val="14"/>
          <w:szCs w:val="14"/>
          <w:lang w:val="en-US"/>
        </w:rPr>
        <w:t>authorize</w:t>
      </w:r>
      <w:r w:rsidR="00CB221E" w:rsidRPr="00CB221E">
        <w:rPr>
          <w:rFonts w:ascii="Open Sans" w:hAnsi="Open Sans" w:cs="Open Sans"/>
          <w:sz w:val="14"/>
          <w:szCs w:val="14"/>
          <w:lang w:val="en-US"/>
        </w:rPr>
        <w:t xml:space="preserve"> or not </w:t>
      </w:r>
      <w:r w:rsidR="00F07961" w:rsidRPr="00CB221E">
        <w:rPr>
          <w:rFonts w:ascii="Open Sans" w:hAnsi="Open Sans" w:cs="Open Sans"/>
          <w:sz w:val="14"/>
          <w:szCs w:val="14"/>
          <w:lang w:val="en-US"/>
        </w:rPr>
        <w:t>authorize</w:t>
      </w:r>
      <w:r w:rsidR="00CB221E" w:rsidRPr="00CB221E">
        <w:rPr>
          <w:rFonts w:ascii="Open Sans" w:hAnsi="Open Sans" w:cs="Open Sans"/>
          <w:sz w:val="14"/>
          <w:szCs w:val="14"/>
          <w:lang w:val="en-US"/>
        </w:rPr>
        <w:t xml:space="preserve"> a clinical trial application was made.</w:t>
      </w:r>
      <w:r w:rsidR="00CB221E" w:rsidRPr="00CB221E">
        <w:rPr>
          <w:rFonts w:ascii="Open Sans" w:hAnsi="Open Sans" w:cs="Open Sans"/>
          <w:sz w:val="14"/>
          <w:szCs w:val="14"/>
          <w:vertAlign w:val="superscript"/>
          <w:lang w:val="en-US"/>
        </w:rPr>
        <w:t xml:space="preserve"> 2 </w:t>
      </w:r>
      <w:r w:rsidR="00CB221E" w:rsidRPr="00CB221E">
        <w:rPr>
          <w:rFonts w:ascii="Open Sans" w:hAnsi="Open Sans" w:cs="Open Sans"/>
          <w:sz w:val="14"/>
          <w:szCs w:val="14"/>
          <w:lang w:val="en-US"/>
        </w:rPr>
        <w:t xml:space="preserve">The </w:t>
      </w:r>
      <w:r w:rsidR="00F07961">
        <w:rPr>
          <w:rFonts w:ascii="Open Sans" w:hAnsi="Open Sans" w:cs="Open Sans"/>
          <w:sz w:val="14"/>
          <w:szCs w:val="14"/>
          <w:lang w:val="en-US"/>
        </w:rPr>
        <w:t xml:space="preserve">first </w:t>
      </w:r>
      <w:r w:rsidR="00396B44">
        <w:rPr>
          <w:rFonts w:ascii="Open Sans" w:hAnsi="Open Sans" w:cs="Open Sans"/>
          <w:sz w:val="14"/>
          <w:szCs w:val="14"/>
          <w:lang w:val="en-US"/>
        </w:rPr>
        <w:t xml:space="preserve">trial start date, the </w:t>
      </w:r>
      <w:r w:rsidR="00CB221E" w:rsidRPr="00CB221E">
        <w:rPr>
          <w:rFonts w:ascii="Open Sans" w:hAnsi="Open Sans" w:cs="Open Sans"/>
          <w:sz w:val="14"/>
          <w:szCs w:val="14"/>
          <w:lang w:val="en-US"/>
        </w:rPr>
        <w:t xml:space="preserve">official date when the clinical trial begins in a Member State and is open for recruitment </w:t>
      </w:r>
      <w:r w:rsidR="00CB221E" w:rsidRPr="00CB221E">
        <w:rPr>
          <w:rFonts w:ascii="Open Sans" w:hAnsi="Open Sans" w:cs="Open Sans"/>
          <w:sz w:val="14"/>
          <w:szCs w:val="14"/>
          <w:vertAlign w:val="superscript"/>
          <w:lang w:val="en-US"/>
        </w:rPr>
        <w:t xml:space="preserve">3 </w:t>
      </w:r>
      <w:r w:rsidR="00396B44">
        <w:rPr>
          <w:rFonts w:ascii="Open Sans" w:hAnsi="Open Sans" w:cs="Open Sans"/>
          <w:sz w:val="14"/>
          <w:szCs w:val="14"/>
          <w:lang w:val="en-US"/>
        </w:rPr>
        <w:t>First r</w:t>
      </w:r>
      <w:r w:rsidR="00CB221E" w:rsidRPr="00CB221E">
        <w:rPr>
          <w:rFonts w:ascii="Open Sans" w:hAnsi="Open Sans" w:cs="Open Sans"/>
          <w:sz w:val="14"/>
          <w:szCs w:val="14"/>
          <w:lang w:val="en-US"/>
        </w:rPr>
        <w:t>ecruitment start</w:t>
      </w:r>
      <w:r w:rsidR="00396B44">
        <w:rPr>
          <w:rFonts w:ascii="Open Sans" w:hAnsi="Open Sans" w:cs="Open Sans"/>
          <w:sz w:val="14"/>
          <w:szCs w:val="14"/>
          <w:lang w:val="en-US"/>
        </w:rPr>
        <w:t xml:space="preserve"> date</w:t>
      </w:r>
      <w:r w:rsidR="00CB221E" w:rsidRPr="00CB221E">
        <w:rPr>
          <w:rFonts w:ascii="Open Sans" w:hAnsi="Open Sans" w:cs="Open Sans"/>
          <w:sz w:val="14"/>
          <w:szCs w:val="14"/>
          <w:lang w:val="en-US"/>
        </w:rPr>
        <w:t xml:space="preserve">, </w:t>
      </w:r>
      <w:r w:rsidR="00396B44">
        <w:rPr>
          <w:rFonts w:ascii="Open Sans" w:hAnsi="Open Sans" w:cs="Open Sans"/>
          <w:sz w:val="14"/>
          <w:szCs w:val="14"/>
          <w:lang w:val="en-US"/>
        </w:rPr>
        <w:t>t</w:t>
      </w:r>
      <w:r w:rsidR="00CB221E" w:rsidRPr="00CB221E">
        <w:rPr>
          <w:rFonts w:ascii="Open Sans" w:hAnsi="Open Sans" w:cs="Open Sans"/>
          <w:sz w:val="14"/>
          <w:szCs w:val="14"/>
          <w:lang w:val="en-US"/>
        </w:rPr>
        <w:t>he date when the first participant has been recruited</w:t>
      </w:r>
      <w:r w:rsidR="00CB221E">
        <w:rPr>
          <w:rFonts w:ascii="Open Sans" w:hAnsi="Open Sans" w:cs="Open Sans"/>
          <w:sz w:val="14"/>
          <w:szCs w:val="14"/>
          <w:lang w:val="en-US"/>
        </w:rPr>
        <w:t xml:space="preserve"> (from </w:t>
      </w:r>
      <w:r w:rsidR="00B832B9" w:rsidRPr="00B832B9">
        <w:rPr>
          <w:rFonts w:ascii="Open Sans" w:hAnsi="Open Sans" w:cs="Open Sans"/>
          <w:sz w:val="14"/>
          <w:szCs w:val="14"/>
          <w:lang w:val="en-US"/>
        </w:rPr>
        <w:t>https://www.ema.europa.eu/en/documents/other/clinical-trial-information-system-ctis-public-portal-summary_en.pdf</w:t>
      </w:r>
      <w:r w:rsidR="00B832B9">
        <w:rPr>
          <w:rFonts w:ascii="Open Sans" w:hAnsi="Open Sans" w:cs="Open Sans"/>
          <w:sz w:val="14"/>
          <w:szCs w:val="14"/>
          <w:lang w:val="en-US"/>
        </w:rPr>
        <w:t xml:space="preserve">). </w:t>
      </w:r>
      <w:r w:rsidR="00CB3D4A" w:rsidRPr="00CB3D4A">
        <w:rPr>
          <w:rFonts w:ascii="Open Sans" w:hAnsi="Open Sans" w:cs="Open Sans"/>
          <w:sz w:val="14"/>
          <w:szCs w:val="14"/>
          <w:lang w:val="en-US"/>
        </w:rPr>
        <w:t>EU, European Union; IMP, investigational medicinal product; UMCU, University Medical Center Utrecht. Country abbreviations: BE, Belgium; CZ, Czech Republic; DE, Germany; EE, Estonia; ES, Spain; FR, France; HR, Croatia; IE, Ireland; IT, Italy; NL, the Netherlands; PT, Portugal; RO, Romania; SE, Sweden; SI, Slovenia</w:t>
      </w:r>
      <w:r w:rsidR="00976053">
        <w:rPr>
          <w:rFonts w:ascii="Open Sans" w:hAnsi="Open Sans" w:cs="Open Sans"/>
          <w:sz w:val="14"/>
          <w:szCs w:val="14"/>
          <w:lang w:val="en-US"/>
        </w:rPr>
        <w:t>; UK, United Kingdom</w:t>
      </w:r>
      <w:r w:rsidR="00930F9B">
        <w:rPr>
          <w:rFonts w:ascii="Open Sans" w:hAnsi="Open Sans" w:cs="Open Sans"/>
          <w:sz w:val="14"/>
          <w:szCs w:val="14"/>
          <w:lang w:val="en-US"/>
        </w:rPr>
        <w:t xml:space="preserve">. </w:t>
      </w:r>
    </w:p>
    <w:sectPr w:rsidR="00396B44" w:rsidRPr="00CB3D4A" w:rsidSect="00E356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40E4B"/>
    <w:multiLevelType w:val="hybridMultilevel"/>
    <w:tmpl w:val="F7F06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9270E"/>
    <w:multiLevelType w:val="hybridMultilevel"/>
    <w:tmpl w:val="134C9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D14B2C"/>
    <w:multiLevelType w:val="hybridMultilevel"/>
    <w:tmpl w:val="24846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B42C9B"/>
    <w:multiLevelType w:val="hybridMultilevel"/>
    <w:tmpl w:val="CEA2B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96525E"/>
    <w:multiLevelType w:val="hybridMultilevel"/>
    <w:tmpl w:val="3D66F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913E12"/>
    <w:multiLevelType w:val="hybridMultilevel"/>
    <w:tmpl w:val="5E264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CE05DE"/>
    <w:multiLevelType w:val="hybridMultilevel"/>
    <w:tmpl w:val="704C7436"/>
    <w:lvl w:ilvl="0" w:tplc="DCC063A6">
      <w:numFmt w:val="bullet"/>
      <w:lvlText w:val="-"/>
      <w:lvlJc w:val="left"/>
      <w:pPr>
        <w:ind w:left="1197" w:hanging="360"/>
      </w:pPr>
      <w:rPr>
        <w:rFonts w:ascii="Open Sans" w:eastAsiaTheme="minorHAnsi" w:hAnsi="Open Sans" w:cs="Open Sans" w:hint="default"/>
      </w:rPr>
    </w:lvl>
    <w:lvl w:ilvl="1" w:tplc="04090003" w:tentative="1">
      <w:start w:val="1"/>
      <w:numFmt w:val="bullet"/>
      <w:lvlText w:val="o"/>
      <w:lvlJc w:val="left"/>
      <w:pPr>
        <w:ind w:left="191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3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5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7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9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1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3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57" w:hanging="360"/>
      </w:pPr>
      <w:rPr>
        <w:rFonts w:ascii="Wingdings" w:hAnsi="Wingdings" w:hint="default"/>
      </w:rPr>
    </w:lvl>
  </w:abstractNum>
  <w:abstractNum w:abstractNumId="7" w15:restartNumberingAfterBreak="0">
    <w:nsid w:val="6F205FA3"/>
    <w:multiLevelType w:val="hybridMultilevel"/>
    <w:tmpl w:val="873CB2A4"/>
    <w:lvl w:ilvl="0" w:tplc="95E6FB9E">
      <w:start w:val="5"/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7200781">
    <w:abstractNumId w:val="7"/>
  </w:num>
  <w:num w:numId="2" w16cid:durableId="177935331">
    <w:abstractNumId w:val="1"/>
  </w:num>
  <w:num w:numId="3" w16cid:durableId="1090273068">
    <w:abstractNumId w:val="2"/>
  </w:num>
  <w:num w:numId="4" w16cid:durableId="734621211">
    <w:abstractNumId w:val="4"/>
  </w:num>
  <w:num w:numId="5" w16cid:durableId="1993438567">
    <w:abstractNumId w:val="5"/>
  </w:num>
  <w:num w:numId="6" w16cid:durableId="1497071473">
    <w:abstractNumId w:val="6"/>
  </w:num>
  <w:num w:numId="7" w16cid:durableId="1399018551">
    <w:abstractNumId w:val="0"/>
  </w:num>
  <w:num w:numId="8" w16cid:durableId="1988573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65B"/>
    <w:rsid w:val="000016B8"/>
    <w:rsid w:val="00061DCD"/>
    <w:rsid w:val="000B267C"/>
    <w:rsid w:val="000B4D29"/>
    <w:rsid w:val="000B4F69"/>
    <w:rsid w:val="001C323D"/>
    <w:rsid w:val="00220E65"/>
    <w:rsid w:val="00224BBD"/>
    <w:rsid w:val="00292639"/>
    <w:rsid w:val="002C5D07"/>
    <w:rsid w:val="002D545F"/>
    <w:rsid w:val="00363634"/>
    <w:rsid w:val="00385B96"/>
    <w:rsid w:val="00396B44"/>
    <w:rsid w:val="003C0665"/>
    <w:rsid w:val="003E1663"/>
    <w:rsid w:val="003F1D60"/>
    <w:rsid w:val="00431591"/>
    <w:rsid w:val="00440E16"/>
    <w:rsid w:val="00475899"/>
    <w:rsid w:val="004D7A2F"/>
    <w:rsid w:val="00547BD1"/>
    <w:rsid w:val="00552CB6"/>
    <w:rsid w:val="005A19F5"/>
    <w:rsid w:val="005B5F10"/>
    <w:rsid w:val="005E7154"/>
    <w:rsid w:val="00643E80"/>
    <w:rsid w:val="006834A4"/>
    <w:rsid w:val="00737843"/>
    <w:rsid w:val="00762FD7"/>
    <w:rsid w:val="007875AD"/>
    <w:rsid w:val="00805FC6"/>
    <w:rsid w:val="0082763C"/>
    <w:rsid w:val="008F35A0"/>
    <w:rsid w:val="009021AF"/>
    <w:rsid w:val="00930F9B"/>
    <w:rsid w:val="00976053"/>
    <w:rsid w:val="00996A39"/>
    <w:rsid w:val="009B0856"/>
    <w:rsid w:val="009F7EC8"/>
    <w:rsid w:val="00A024C3"/>
    <w:rsid w:val="00A377D7"/>
    <w:rsid w:val="00A5035F"/>
    <w:rsid w:val="00AA15D6"/>
    <w:rsid w:val="00AA39D7"/>
    <w:rsid w:val="00AE2C24"/>
    <w:rsid w:val="00B22459"/>
    <w:rsid w:val="00B832B9"/>
    <w:rsid w:val="00C63871"/>
    <w:rsid w:val="00C904D8"/>
    <w:rsid w:val="00CB221E"/>
    <w:rsid w:val="00CB3D4A"/>
    <w:rsid w:val="00D7614C"/>
    <w:rsid w:val="00DC3492"/>
    <w:rsid w:val="00DF065B"/>
    <w:rsid w:val="00E14562"/>
    <w:rsid w:val="00E35629"/>
    <w:rsid w:val="00E47C4C"/>
    <w:rsid w:val="00F07961"/>
    <w:rsid w:val="00FA0AF7"/>
    <w:rsid w:val="00FB5C07"/>
    <w:rsid w:val="00FE5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FB7F15"/>
  <w15:chartTrackingRefBased/>
  <w15:docId w15:val="{BFD03B11-BF92-40D5-9A31-81A1FF1FF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65B"/>
    <w:pPr>
      <w:spacing w:after="120" w:line="264" w:lineRule="auto"/>
    </w:pPr>
    <w:rPr>
      <w:rFonts w:eastAsiaTheme="minorEastAsia"/>
      <w:kern w:val="0"/>
      <w:sz w:val="20"/>
      <w:szCs w:val="2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06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06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06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06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06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06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06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06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06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06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06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06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06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06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0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0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0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0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0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0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065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0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065B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0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065B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06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06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06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065B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DF065B"/>
    <w:pPr>
      <w:spacing w:after="0" w:line="240" w:lineRule="auto"/>
    </w:pPr>
    <w:rPr>
      <w:rFonts w:eastAsiaTheme="minorEastAsia"/>
      <w:kern w:val="0"/>
      <w:sz w:val="20"/>
      <w:szCs w:val="20"/>
      <w:lang w:val="nl-NL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F065B"/>
    <w:rPr>
      <w:rFonts w:eastAsiaTheme="minorEastAsia"/>
      <w:kern w:val="0"/>
      <w:sz w:val="20"/>
      <w:szCs w:val="20"/>
      <w:lang w:val="nl-NL"/>
      <w14:ligatures w14:val="none"/>
    </w:rPr>
  </w:style>
  <w:style w:type="table" w:styleId="TableGrid">
    <w:name w:val="Table Grid"/>
    <w:basedOn w:val="TableNormal"/>
    <w:uiPriority w:val="39"/>
    <w:rsid w:val="00061DCD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4D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D2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B4D29"/>
    <w:rPr>
      <w:rFonts w:eastAsiaTheme="minorEastAsia"/>
      <w:kern w:val="0"/>
      <w:sz w:val="20"/>
      <w:szCs w:val="20"/>
      <w:lang w:val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D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D29"/>
    <w:rPr>
      <w:rFonts w:eastAsiaTheme="minorEastAsia"/>
      <w:b/>
      <w:bCs/>
      <w:kern w:val="0"/>
      <w:sz w:val="20"/>
      <w:szCs w:val="20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B832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32B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24BBD"/>
    <w:pPr>
      <w:spacing w:after="0" w:line="240" w:lineRule="auto"/>
    </w:pPr>
    <w:rPr>
      <w:rFonts w:eastAsiaTheme="minorEastAsia"/>
      <w:kern w:val="0"/>
      <w:sz w:val="20"/>
      <w:szCs w:val="20"/>
      <w:lang w:val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4</Words>
  <Characters>2396</Characters>
  <Application>Microsoft Office Word</Application>
  <DocSecurity>0</DocSecurity>
  <Lines>19</Lines>
  <Paragraphs>5</Paragraphs>
  <ScaleCrop>false</ScaleCrop>
  <Company>UMC Utrecht</Company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-45, A.J. de (Amos)</dc:creator>
  <cp:keywords/>
  <dc:description/>
  <cp:lastModifiedBy>Jong-45, A.J. de (Amos)</cp:lastModifiedBy>
  <cp:revision>3</cp:revision>
  <dcterms:created xsi:type="dcterms:W3CDTF">2026-03-05T09:25:00Z</dcterms:created>
  <dcterms:modified xsi:type="dcterms:W3CDTF">2026-03-05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925c9c-cc7d-4d13-a67e-f919a4dc393d</vt:lpwstr>
  </property>
</Properties>
</file>